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49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443"/>
        <w:gridCol w:w="1410"/>
        <w:gridCol w:w="1342"/>
        <w:gridCol w:w="1392"/>
        <w:gridCol w:w="1443"/>
      </w:tblGrid>
      <w:tr w:rsidR="009417EA" w:rsidRPr="0051558C" w14:paraId="0A31D451" w14:textId="77777777" w:rsidTr="0051558C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17C625B0" w14:textId="2F12DA09" w:rsidR="009417EA" w:rsidRPr="0051558C" w:rsidRDefault="00502C25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Gene Symbol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27A08C48" w14:textId="2496D8ED" w:rsidR="009417E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Project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55327A99" w14:textId="1CB9B6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Tumor Subtype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0C9634A0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Number of SSM-tested donors in the current project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796D86F5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Mutations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79DF64FA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Percentage of donors with the current gene</w:t>
            </w:r>
          </w:p>
        </w:tc>
      </w:tr>
      <w:tr w:rsidR="009417EA" w:rsidRPr="0051558C" w14:paraId="5D5931AA" w14:textId="77777777" w:rsidTr="0051558C">
        <w:trPr>
          <w:trHeight w:val="907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AAE6E4" w14:textId="12073B43" w:rsidR="009417EA" w:rsidRPr="0051558C" w:rsidRDefault="00385E8A" w:rsidP="0051558C">
            <w:pPr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TP53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688CE6" w14:textId="5D676481" w:rsidR="009417E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Bladder Urothelial Cancer - TCGA, US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F225C1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Invasive Urothelial Bladder cancer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9F1A8E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41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CA9153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3611E4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0.47</w:t>
            </w:r>
          </w:p>
        </w:tc>
      </w:tr>
      <w:tr w:rsidR="00385E8A" w:rsidRPr="0051558C" w14:paraId="02E8ABEF" w14:textId="77777777" w:rsidTr="0051558C">
        <w:trPr>
          <w:trHeight w:val="964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D79DF8" w14:textId="540C86BF" w:rsidR="00385E8A" w:rsidRPr="0051558C" w:rsidRDefault="00385E8A" w:rsidP="0051558C">
            <w:pPr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TP5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D41B9E" w14:textId="194EA932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Bladder Cancer - CN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346526" w14:textId="21016677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Urothelial carcinoma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193A1A" w14:textId="4CF36857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D69C03" w14:textId="1E26260C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2BEB24" w14:textId="5D9D003A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0.27</w:t>
            </w:r>
          </w:p>
        </w:tc>
      </w:tr>
      <w:tr w:rsidR="00385E8A" w:rsidRPr="0051558C" w14:paraId="0903701B" w14:textId="77777777" w:rsidTr="0051558C">
        <w:trPr>
          <w:trHeight w:val="964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85B1E" w14:textId="417C7CD1" w:rsidR="00385E8A" w:rsidRPr="0051558C" w:rsidRDefault="00385E8A" w:rsidP="0051558C">
            <w:pPr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TP6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C8124" w14:textId="26297506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Bladder Urothelial Cancer - TCGA, US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3037F" w14:textId="0FF68470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Invasive Urothelial Bladder cancer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9C235" w14:textId="2DE93390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4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C3607" w14:textId="06195E6C" w:rsidR="00385E8A" w:rsidRPr="0051558C" w:rsidRDefault="00586C08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18761" w14:textId="0A36F1A1" w:rsidR="00385E8A" w:rsidRPr="0051558C" w:rsidRDefault="00586C08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0.06</w:t>
            </w:r>
          </w:p>
        </w:tc>
      </w:tr>
      <w:tr w:rsidR="00385E8A" w:rsidRPr="0051558C" w14:paraId="67936878" w14:textId="77777777" w:rsidTr="0051558C">
        <w:trPr>
          <w:trHeight w:val="964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89415F" w14:textId="5E31D3C3" w:rsidR="00385E8A" w:rsidRPr="0051558C" w:rsidRDefault="00385E8A" w:rsidP="0051558C">
            <w:pPr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TP6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9DBC0A" w14:textId="43C48C50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Bladder Cancer - CN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43C65E" w14:textId="6973CC16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Urothelial carcinoma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1DCBDB" w14:textId="22DDB6DB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2263E0" w14:textId="16481454" w:rsidR="00385E8A" w:rsidRPr="0051558C" w:rsidRDefault="00586C08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5E87FB" w14:textId="51C70B7A" w:rsidR="00385E8A" w:rsidRPr="0051558C" w:rsidRDefault="00586C08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0.03</w:t>
            </w:r>
          </w:p>
        </w:tc>
      </w:tr>
      <w:tr w:rsidR="00385E8A" w:rsidRPr="0051558C" w14:paraId="653B539F" w14:textId="77777777" w:rsidTr="0051558C">
        <w:trPr>
          <w:trHeight w:val="68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DE0FF" w14:textId="661D560F" w:rsidR="00385E8A" w:rsidRPr="0051558C" w:rsidRDefault="00385E8A" w:rsidP="0051558C">
            <w:pPr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TP7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D5353" w14:textId="1F7B3688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Bladder Urothelial Cancer - TCGA, US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29C4D" w14:textId="7F437016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Invasive Urothelial Bladder cancer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30744" w14:textId="666BECD5" w:rsidR="00385E8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4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ABEFA" w14:textId="48E55234" w:rsidR="00385E8A" w:rsidRPr="0051558C" w:rsidRDefault="00586C08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D5FA7" w14:textId="3F7B673E" w:rsidR="00385E8A" w:rsidRPr="0051558C" w:rsidRDefault="00586C08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9417EA" w:rsidRPr="0051558C" w14:paraId="41150582" w14:textId="77777777" w:rsidTr="0051558C">
        <w:trPr>
          <w:trHeight w:val="964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2F2F2"/>
            <w:vAlign w:val="center"/>
          </w:tcPr>
          <w:p w14:paraId="41D33ECB" w14:textId="2E26942B" w:rsidR="009417EA" w:rsidRPr="0051558C" w:rsidRDefault="00385E8A" w:rsidP="0051558C">
            <w:pPr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TP73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shd w:val="clear" w:color="auto" w:fill="F2F2F2"/>
            <w:vAlign w:val="center"/>
          </w:tcPr>
          <w:p w14:paraId="601CCB22" w14:textId="30C31ED3" w:rsidR="009417EA" w:rsidRPr="0051558C" w:rsidRDefault="00385E8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Bladder Cancer - CN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shd w:val="clear" w:color="auto" w:fill="F2F2F2"/>
            <w:vAlign w:val="center"/>
          </w:tcPr>
          <w:p w14:paraId="4BA9CBF1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Urothelial carcinoma</w:t>
            </w:r>
          </w:p>
        </w:tc>
        <w:tc>
          <w:tcPr>
            <w:tcW w:w="1342" w:type="dxa"/>
            <w:tcBorders>
              <w:top w:val="nil"/>
              <w:bottom w:val="single" w:sz="12" w:space="0" w:color="auto"/>
            </w:tcBorders>
            <w:shd w:val="clear" w:color="auto" w:fill="F2F2F2"/>
            <w:vAlign w:val="center"/>
          </w:tcPr>
          <w:p w14:paraId="4C01A84E" w14:textId="77777777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F2F2F2"/>
            <w:vAlign w:val="center"/>
          </w:tcPr>
          <w:p w14:paraId="76A2844F" w14:textId="3C18D0C4" w:rsidR="009417EA" w:rsidRPr="0051558C" w:rsidRDefault="00586C08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shd w:val="clear" w:color="auto" w:fill="F2F2F2"/>
            <w:vAlign w:val="center"/>
          </w:tcPr>
          <w:p w14:paraId="53BAD1F2" w14:textId="6DF68DA6" w:rsidR="009417EA" w:rsidRPr="0051558C" w:rsidRDefault="009417EA" w:rsidP="0051558C">
            <w:pPr>
              <w:jc w:val="center"/>
              <w:rPr>
                <w:rFonts w:ascii="Times New Roman" w:hAnsi="Times New Roman"/>
                <w:sz w:val="24"/>
              </w:rPr>
            </w:pPr>
            <w:r w:rsidRPr="0051558C">
              <w:rPr>
                <w:rFonts w:ascii="Times New Roman" w:hAnsi="Times New Roman"/>
                <w:sz w:val="24"/>
              </w:rPr>
              <w:t>0.</w:t>
            </w:r>
            <w:r w:rsidR="00586C08" w:rsidRPr="0051558C">
              <w:rPr>
                <w:rFonts w:ascii="Times New Roman" w:hAnsi="Times New Roman"/>
                <w:sz w:val="24"/>
              </w:rPr>
              <w:t>01</w:t>
            </w:r>
          </w:p>
        </w:tc>
      </w:tr>
    </w:tbl>
    <w:p w14:paraId="593E831F" w14:textId="5988AD2A" w:rsidR="00397283" w:rsidRPr="0051558C" w:rsidRDefault="00653641">
      <w:pPr>
        <w:rPr>
          <w:rFonts w:ascii="Times New Roman" w:hAnsi="Times New Roman"/>
          <w:sz w:val="24"/>
        </w:rPr>
      </w:pPr>
      <w:r w:rsidRPr="0051558C">
        <w:rPr>
          <w:rFonts w:ascii="Times New Roman" w:hAnsi="Times New Roman"/>
          <w:sz w:val="24"/>
        </w:rPr>
        <w:t xml:space="preserve">Supplementary Table </w:t>
      </w:r>
      <w:r w:rsidR="005E0FF1" w:rsidRPr="0051558C">
        <w:rPr>
          <w:rFonts w:ascii="Times New Roman" w:hAnsi="Times New Roman"/>
          <w:sz w:val="24"/>
        </w:rPr>
        <w:t>5</w:t>
      </w:r>
      <w:r w:rsidR="006E0737" w:rsidRPr="0051558C">
        <w:rPr>
          <w:rFonts w:ascii="Times New Roman" w:hAnsi="Times New Roman"/>
          <w:sz w:val="24"/>
        </w:rPr>
        <w:t xml:space="preserve">. </w:t>
      </w:r>
      <w:r w:rsidR="009417EA" w:rsidRPr="0051558C">
        <w:rPr>
          <w:rFonts w:ascii="Times New Roman" w:hAnsi="Times New Roman"/>
          <w:sz w:val="24"/>
        </w:rPr>
        <w:t>TP53</w:t>
      </w:r>
      <w:r w:rsidR="008A195A" w:rsidRPr="0051558C">
        <w:rPr>
          <w:rFonts w:ascii="Times New Roman" w:hAnsi="Times New Roman"/>
          <w:sz w:val="24"/>
        </w:rPr>
        <w:t>, TP63, and TP73</w:t>
      </w:r>
      <w:r w:rsidR="009417EA" w:rsidRPr="0051558C">
        <w:rPr>
          <w:rFonts w:ascii="Times New Roman" w:hAnsi="Times New Roman"/>
          <w:sz w:val="24"/>
        </w:rPr>
        <w:t xml:space="preserve"> mutation</w:t>
      </w:r>
      <w:r w:rsidR="006E0737" w:rsidRPr="0051558C">
        <w:rPr>
          <w:rFonts w:ascii="Times New Roman" w:hAnsi="Times New Roman"/>
          <w:sz w:val="24"/>
        </w:rPr>
        <w:t xml:space="preserve"> in bladder cancer </w:t>
      </w:r>
      <w:r w:rsidR="00CB5037" w:rsidRPr="0051558C">
        <w:rPr>
          <w:rFonts w:ascii="Times New Roman" w:hAnsi="Times New Roman"/>
          <w:sz w:val="24"/>
        </w:rPr>
        <w:t>tissue</w:t>
      </w:r>
      <w:r w:rsidR="006E0737" w:rsidRPr="0051558C">
        <w:rPr>
          <w:rFonts w:ascii="Times New Roman" w:hAnsi="Times New Roman"/>
          <w:sz w:val="24"/>
        </w:rPr>
        <w:t xml:space="preserve"> (data from ICGC)</w:t>
      </w:r>
      <w:r w:rsidR="00CB5037" w:rsidRPr="0051558C">
        <w:rPr>
          <w:rFonts w:ascii="Times New Roman" w:hAnsi="Times New Roman"/>
          <w:sz w:val="24"/>
        </w:rPr>
        <w:t xml:space="preserve"> </w:t>
      </w:r>
    </w:p>
    <w:p w14:paraId="34D02FD4" w14:textId="5A724B9D" w:rsidR="00F044E5" w:rsidRPr="0051558C" w:rsidRDefault="00F044E5">
      <w:pPr>
        <w:rPr>
          <w:rFonts w:ascii="Times New Roman" w:hAnsi="Times New Roman"/>
          <w:sz w:val="24"/>
        </w:rPr>
      </w:pPr>
    </w:p>
    <w:p w14:paraId="6DCBA112" w14:textId="37EF23FA" w:rsidR="00653641" w:rsidRPr="0051558C" w:rsidRDefault="00653641">
      <w:pPr>
        <w:rPr>
          <w:rFonts w:ascii="Times New Roman" w:hAnsi="Times New Roman"/>
          <w:sz w:val="24"/>
        </w:rPr>
      </w:pPr>
    </w:p>
    <w:p w14:paraId="6C441226" w14:textId="0A791DF7" w:rsidR="00653641" w:rsidRPr="0051558C" w:rsidRDefault="00653641">
      <w:pPr>
        <w:rPr>
          <w:rFonts w:ascii="Times New Roman" w:hAnsi="Times New Roman"/>
          <w:sz w:val="24"/>
        </w:rPr>
      </w:pPr>
    </w:p>
    <w:p w14:paraId="637F3E68" w14:textId="238A0608" w:rsidR="00653641" w:rsidRPr="0051558C" w:rsidRDefault="00653641">
      <w:pPr>
        <w:rPr>
          <w:rFonts w:ascii="Times New Roman" w:hAnsi="Times New Roman"/>
          <w:sz w:val="24"/>
        </w:rPr>
      </w:pPr>
    </w:p>
    <w:p w14:paraId="01162A1E" w14:textId="4A5A5FC5" w:rsidR="00653641" w:rsidRPr="0051558C" w:rsidRDefault="00653641">
      <w:pPr>
        <w:rPr>
          <w:rFonts w:ascii="Times New Roman" w:hAnsi="Times New Roman"/>
          <w:sz w:val="24"/>
        </w:rPr>
      </w:pPr>
    </w:p>
    <w:p w14:paraId="0818DC1E" w14:textId="3CC117C8" w:rsidR="00653641" w:rsidRPr="0051558C" w:rsidRDefault="00653641">
      <w:pPr>
        <w:rPr>
          <w:rFonts w:ascii="Times New Roman" w:hAnsi="Times New Roman"/>
          <w:sz w:val="24"/>
        </w:rPr>
      </w:pPr>
    </w:p>
    <w:p w14:paraId="56BA25ED" w14:textId="3E4DDFDF" w:rsidR="00653641" w:rsidRPr="0051558C" w:rsidRDefault="00653641">
      <w:pPr>
        <w:rPr>
          <w:rFonts w:ascii="Times New Roman" w:hAnsi="Times New Roman"/>
          <w:sz w:val="24"/>
        </w:rPr>
      </w:pPr>
    </w:p>
    <w:p w14:paraId="4C9241A2" w14:textId="21ECB29A" w:rsidR="00653641" w:rsidRPr="0051558C" w:rsidRDefault="00653641">
      <w:pPr>
        <w:rPr>
          <w:rFonts w:ascii="Times New Roman" w:hAnsi="Times New Roman"/>
          <w:sz w:val="24"/>
        </w:rPr>
      </w:pPr>
    </w:p>
    <w:p w14:paraId="108C941E" w14:textId="7C1AF206" w:rsidR="00653641" w:rsidRPr="0051558C" w:rsidRDefault="00653641">
      <w:pPr>
        <w:rPr>
          <w:rFonts w:ascii="Times New Roman" w:hAnsi="Times New Roman"/>
          <w:sz w:val="24"/>
        </w:rPr>
      </w:pPr>
    </w:p>
    <w:p w14:paraId="30C3DA0D" w14:textId="6490E097" w:rsidR="00653641" w:rsidRPr="0051558C" w:rsidRDefault="00653641">
      <w:pPr>
        <w:rPr>
          <w:rFonts w:ascii="Times New Roman" w:hAnsi="Times New Roman"/>
          <w:sz w:val="24"/>
        </w:rPr>
      </w:pPr>
    </w:p>
    <w:p w14:paraId="2504DFB7" w14:textId="470747AC" w:rsidR="00653641" w:rsidRPr="0051558C" w:rsidRDefault="00653641">
      <w:pPr>
        <w:rPr>
          <w:rFonts w:ascii="Times New Roman" w:hAnsi="Times New Roman"/>
          <w:sz w:val="24"/>
        </w:rPr>
      </w:pPr>
    </w:p>
    <w:p w14:paraId="7D55634D" w14:textId="4FCF8EA9" w:rsidR="00653641" w:rsidRPr="0051558C" w:rsidRDefault="00653641">
      <w:pPr>
        <w:rPr>
          <w:rFonts w:ascii="Times New Roman" w:hAnsi="Times New Roman"/>
          <w:sz w:val="24"/>
        </w:rPr>
      </w:pPr>
    </w:p>
    <w:p w14:paraId="68A0D5D0" w14:textId="7D378664" w:rsidR="00653641" w:rsidRPr="0051558C" w:rsidRDefault="00653641">
      <w:pPr>
        <w:rPr>
          <w:rFonts w:ascii="Times New Roman" w:hAnsi="Times New Roman"/>
          <w:sz w:val="24"/>
        </w:rPr>
      </w:pPr>
    </w:p>
    <w:p w14:paraId="562BB7DE" w14:textId="66399E22" w:rsidR="00653641" w:rsidRPr="0051558C" w:rsidRDefault="00653641">
      <w:pPr>
        <w:rPr>
          <w:rFonts w:ascii="Times New Roman" w:hAnsi="Times New Roman"/>
          <w:sz w:val="24"/>
        </w:rPr>
      </w:pPr>
    </w:p>
    <w:p w14:paraId="4B745A10" w14:textId="49AFFE3D" w:rsidR="00653641" w:rsidRPr="0051558C" w:rsidRDefault="00653641">
      <w:pPr>
        <w:rPr>
          <w:rFonts w:ascii="Times New Roman" w:hAnsi="Times New Roman"/>
          <w:sz w:val="24"/>
        </w:rPr>
      </w:pPr>
    </w:p>
    <w:p w14:paraId="7FB94F9C" w14:textId="77777777" w:rsidR="00653641" w:rsidRPr="0051558C" w:rsidRDefault="00653641">
      <w:pPr>
        <w:rPr>
          <w:rFonts w:ascii="Times New Roman" w:hAnsi="Times New Roman"/>
          <w:sz w:val="24"/>
        </w:rPr>
      </w:pPr>
    </w:p>
    <w:sectPr w:rsidR="00653641" w:rsidRPr="00515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1D756E" w14:textId="77777777" w:rsidR="00E15868" w:rsidRDefault="00E15868" w:rsidP="009417EA">
      <w:r>
        <w:separator/>
      </w:r>
    </w:p>
  </w:endnote>
  <w:endnote w:type="continuationSeparator" w:id="0">
    <w:p w14:paraId="54ABEDE8" w14:textId="77777777" w:rsidR="00E15868" w:rsidRDefault="00E15868" w:rsidP="00941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DF9FE5" w14:textId="77777777" w:rsidR="00E15868" w:rsidRDefault="00E15868" w:rsidP="009417EA">
      <w:r>
        <w:separator/>
      </w:r>
    </w:p>
  </w:footnote>
  <w:footnote w:type="continuationSeparator" w:id="0">
    <w:p w14:paraId="7E46AF82" w14:textId="77777777" w:rsidR="00E15868" w:rsidRDefault="00E15868" w:rsidP="00941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1DA"/>
    <w:rsid w:val="0031178B"/>
    <w:rsid w:val="003801DA"/>
    <w:rsid w:val="00385E8A"/>
    <w:rsid w:val="00397283"/>
    <w:rsid w:val="003B3697"/>
    <w:rsid w:val="00494F98"/>
    <w:rsid w:val="004966DD"/>
    <w:rsid w:val="00502C25"/>
    <w:rsid w:val="0051558C"/>
    <w:rsid w:val="0053556A"/>
    <w:rsid w:val="00586C08"/>
    <w:rsid w:val="005E0A7B"/>
    <w:rsid w:val="005E0FF1"/>
    <w:rsid w:val="00601FDE"/>
    <w:rsid w:val="00653641"/>
    <w:rsid w:val="006E0737"/>
    <w:rsid w:val="00824FFB"/>
    <w:rsid w:val="008A195A"/>
    <w:rsid w:val="009417EA"/>
    <w:rsid w:val="00B1393C"/>
    <w:rsid w:val="00CB5037"/>
    <w:rsid w:val="00CF128F"/>
    <w:rsid w:val="00E15868"/>
    <w:rsid w:val="00EA5ECC"/>
    <w:rsid w:val="00EF10F4"/>
    <w:rsid w:val="00F0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3A047"/>
  <w15:chartTrackingRefBased/>
  <w15:docId w15:val="{72734C5C-A522-4AA0-9A4D-AD4E6E0CF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7E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7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F5B36-D3FA-4A10-AE4B-819130F58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晖</dc:creator>
  <cp:keywords/>
  <dc:description/>
  <cp:lastModifiedBy>张 晖</cp:lastModifiedBy>
  <cp:revision>3</cp:revision>
  <dcterms:created xsi:type="dcterms:W3CDTF">2020-09-13T10:37:00Z</dcterms:created>
  <dcterms:modified xsi:type="dcterms:W3CDTF">2020-09-14T07:07:00Z</dcterms:modified>
</cp:coreProperties>
</file>